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F96" w:rsidRPr="001222DF" w:rsidRDefault="001E3F96" w:rsidP="001E3F96">
      <w:pPr>
        <w:spacing w:before="240" w:line="480" w:lineRule="auto"/>
        <w:jc w:val="both"/>
        <w:rPr>
          <w:rFonts w:ascii="Arial" w:hAnsi="Arial" w:cs="Arial"/>
          <w:b/>
          <w:sz w:val="24"/>
          <w:szCs w:val="24"/>
        </w:rPr>
      </w:pPr>
      <w:proofErr w:type="gramStart"/>
      <w:r w:rsidRPr="001222DF">
        <w:rPr>
          <w:rFonts w:ascii="Arial" w:hAnsi="Arial" w:cs="Arial"/>
          <w:b/>
          <w:sz w:val="24"/>
          <w:szCs w:val="24"/>
        </w:rPr>
        <w:t>Appendix 1.</w:t>
      </w:r>
      <w:proofErr w:type="gramEnd"/>
      <w:r w:rsidRPr="001222DF">
        <w:t xml:space="preserve"> </w:t>
      </w:r>
      <w:proofErr w:type="gramStart"/>
      <w:r w:rsidRPr="001222DF">
        <w:rPr>
          <w:rFonts w:ascii="Arial" w:hAnsi="Arial" w:cs="Arial"/>
          <w:b/>
          <w:sz w:val="24"/>
          <w:szCs w:val="24"/>
        </w:rPr>
        <w:t xml:space="preserve">The original and Portuguese version of the Appetite and Symptoms Questionnaire </w:t>
      </w:r>
      <w:r w:rsidR="00370B70">
        <w:rPr>
          <w:rFonts w:ascii="Arial" w:hAnsi="Arial" w:cs="Arial"/>
          <w:b/>
          <w:sz w:val="24"/>
          <w:szCs w:val="24"/>
        </w:rPr>
        <w:t>for Patients with Cancer (CASQ)</w:t>
      </w:r>
      <w:r w:rsidR="002374CA">
        <w:rPr>
          <w:rFonts w:ascii="Arial" w:hAnsi="Arial" w:cs="Arial"/>
          <w:b/>
          <w:sz w:val="24"/>
          <w:szCs w:val="24"/>
        </w:rPr>
        <w:t>.</w:t>
      </w:r>
      <w:proofErr w:type="gramEnd"/>
      <w:r w:rsidR="002374CA">
        <w:rPr>
          <w:rFonts w:ascii="Arial" w:hAnsi="Arial" w:cs="Arial"/>
          <w:b/>
          <w:sz w:val="24"/>
          <w:szCs w:val="24"/>
        </w:rPr>
        <w:t xml:space="preserve"> </w:t>
      </w:r>
      <w:bookmarkStart w:id="0" w:name="_GoBack"/>
      <w:bookmarkEnd w:id="0"/>
    </w:p>
    <w:tbl>
      <w:tblPr>
        <w:tblW w:w="0" w:type="auto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83"/>
        <w:gridCol w:w="524"/>
        <w:gridCol w:w="3059"/>
        <w:gridCol w:w="496"/>
        <w:gridCol w:w="4182"/>
      </w:tblGrid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Original Version  [26]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ortuguese version</w:t>
            </w:r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It1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y appetite is…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Meu </w:t>
            </w:r>
            <w:proofErr w:type="spellStart"/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petite</w:t>
            </w:r>
            <w:proofErr w:type="spellEnd"/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é…</w:t>
            </w:r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very poor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Muito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pouco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poor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Pouco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Médio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good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Bom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very good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Muito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bom</w:t>
            </w:r>
            <w:proofErr w:type="spellEnd"/>
          </w:p>
        </w:tc>
      </w:tr>
      <w:tr w:rsidR="001E3F96" w:rsidRPr="002374CA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It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When I eat I feel full…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pt-BR"/>
              </w:rPr>
              <w:t>Quando eu como eu me sinto cheio…</w:t>
            </w:r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without having eaten anything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Sem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ter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comido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nada</w:t>
            </w:r>
          </w:p>
        </w:tc>
      </w:tr>
      <w:tr w:rsidR="001E3F96" w:rsidRPr="002374CA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after eating only a few mouthfuls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  <w:lang w:val="pt-BR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  <w:lang w:val="pt-BR"/>
              </w:rPr>
              <w:t>Depois de comer apenas um pouco</w:t>
            </w:r>
          </w:p>
        </w:tc>
      </w:tr>
      <w:tr w:rsidR="001E3F96" w:rsidRPr="002374CA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after eating about a third of a meal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  <w:lang w:val="pt-BR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  <w:lang w:val="pt-BR"/>
              </w:rPr>
              <w:t>Depois de comer cerca de um terço duma refeição</w:t>
            </w:r>
          </w:p>
        </w:tc>
      </w:tr>
      <w:tr w:rsidR="001E3F96" w:rsidRPr="002374CA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after eating over half a meal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  <w:lang w:val="pt-BR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  <w:lang w:val="pt-BR"/>
              </w:rPr>
              <w:t>Depois de comer mais da metade duma refeição</w:t>
            </w:r>
          </w:p>
        </w:tc>
      </w:tr>
      <w:tr w:rsidR="001E3F96" w:rsidRPr="002374CA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after eating a full meal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  <w:lang w:val="pt-BR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  <w:lang w:val="pt-BR"/>
              </w:rPr>
              <w:t>Depois de comer uma refeição completa</w:t>
            </w:r>
          </w:p>
        </w:tc>
      </w:tr>
      <w:tr w:rsidR="001E3F96" w:rsidRPr="002374CA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It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efore eating, I feel hungry…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pt-BR"/>
              </w:rPr>
              <w:t xml:space="preserve">Antes de comer eu sinto fome… </w:t>
            </w:r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rarel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Raramente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occasionall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Ocasionalmente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some of the time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Boa parte do tempo</w:t>
            </w:r>
          </w:p>
        </w:tc>
      </w:tr>
      <w:tr w:rsidR="001E3F96" w:rsidRPr="002374CA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most of the time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  <w:lang w:val="pt-BR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  <w:lang w:val="pt-BR"/>
              </w:rPr>
              <w:t>A maior parte do tempo</w:t>
            </w:r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all of the time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O tempo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todo</w:t>
            </w:r>
            <w:proofErr w:type="spellEnd"/>
          </w:p>
        </w:tc>
      </w:tr>
      <w:tr w:rsidR="001E3F96" w:rsidRPr="002374CA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It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I enjoy the food I do eat…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pt-BR"/>
              </w:rPr>
              <w:t>Eu gosto da comida que eu como…</w:t>
            </w:r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most times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A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maioria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das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vezes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often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Frequentemente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Algumas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vezes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rarel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Raramente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never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Nunca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It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t present I eat…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tualmente</w:t>
            </w:r>
            <w:proofErr w:type="spellEnd"/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eu</w:t>
            </w:r>
            <w:proofErr w:type="spellEnd"/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omo</w:t>
            </w:r>
            <w:proofErr w:type="spellEnd"/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…</w:t>
            </w:r>
          </w:p>
        </w:tc>
      </w:tr>
      <w:tr w:rsidR="001E3F96" w:rsidRPr="002374CA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less than one meal a da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  <w:lang w:val="pt-BR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  <w:lang w:val="pt-BR"/>
              </w:rPr>
              <w:t>Menos de uma refeição por dia</w:t>
            </w:r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one meal a da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Uma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refeição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por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dia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two meals a da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Duas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refeições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por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dia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three meals a da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Três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refeições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por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dia</w:t>
            </w:r>
            <w:proofErr w:type="spellEnd"/>
          </w:p>
        </w:tc>
      </w:tr>
      <w:tr w:rsidR="001E3F96" w:rsidRPr="002374CA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more than three meals a da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  <w:lang w:val="pt-BR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  <w:lang w:val="pt-BR"/>
              </w:rPr>
              <w:t>Mais de três refeições por dia</w:t>
            </w:r>
          </w:p>
        </w:tc>
      </w:tr>
      <w:tr w:rsidR="001E3F96" w:rsidRPr="002374CA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It6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t present I eat (in addition to or instead of meals)…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pt-BR"/>
              </w:rPr>
              <w:t>Atualmente eu como (em adição ou em substituição das refeições)…</w:t>
            </w:r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no snacks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Nenhum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lanche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one snack a da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Um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lanche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por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dia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two snacks a da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Dois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lanches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por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dia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three snacks a da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Três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lanches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por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dia</w:t>
            </w:r>
            <w:proofErr w:type="spellEnd"/>
          </w:p>
        </w:tc>
      </w:tr>
      <w:tr w:rsidR="001E3F96" w:rsidRPr="002374CA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four or more snacks a da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  <w:lang w:val="pt-BR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  <w:lang w:val="pt-BR"/>
              </w:rPr>
              <w:t>Quatro ou mais lanches por dia</w:t>
            </w:r>
          </w:p>
        </w:tc>
      </w:tr>
      <w:tr w:rsidR="001E3F96" w:rsidRPr="002374CA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lastRenderedPageBreak/>
              <w:t>It7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ompared to before I was ill, food tastes…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pt-BR"/>
              </w:rPr>
              <w:t>Comparativamente a antes de estar doente, o sabor da comida é…</w:t>
            </w:r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much worse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Muito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pior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worse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Pior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just as good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Tão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bom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quanto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antes</w:t>
            </w:r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better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Melhor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much better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Muito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melhor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It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t present I have…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tualmente</w:t>
            </w:r>
            <w:proofErr w:type="spellEnd"/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eu</w:t>
            </w:r>
            <w:proofErr w:type="spellEnd"/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enho</w:t>
            </w:r>
            <w:proofErr w:type="spellEnd"/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…</w:t>
            </w:r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no changes in taste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Nenhuma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alteração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no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paladar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mild taste changes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Alteração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leve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no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paladar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moderate taste changes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Alteração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moderada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no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paladar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severe taste changes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Alteração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severa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no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paladar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no taste at all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Nenhum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paladar</w:t>
            </w:r>
            <w:proofErr w:type="spellEnd"/>
          </w:p>
        </w:tc>
      </w:tr>
      <w:tr w:rsidR="001E3F96" w:rsidRPr="002374CA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It9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I feel sick or nauseated before I eat or when I eat…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pt-BR"/>
              </w:rPr>
              <w:t>Eu me sinto doente ou enjoado antes de comer ou quando como…</w:t>
            </w:r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most times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Na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maioria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das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vezes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often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Frequentemente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Algumas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vezes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rarel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Raramente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never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Nunca</w:t>
            </w:r>
            <w:proofErr w:type="spellEnd"/>
          </w:p>
        </w:tc>
      </w:tr>
      <w:tr w:rsidR="001E3F96" w:rsidRPr="002374CA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It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ost of the time my mood is…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pt-BR"/>
              </w:rPr>
              <w:t>A maior parte do tempo, o meu humor é…</w:t>
            </w:r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very sad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Muito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triste</w:t>
            </w:r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sad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Triste</w:t>
            </w:r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neither sad nor happ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Nem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triste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nem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feliz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happ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Feliz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very happ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Muito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feliz</w:t>
            </w:r>
            <w:proofErr w:type="spellEnd"/>
          </w:p>
        </w:tc>
      </w:tr>
      <w:tr w:rsidR="001E3F96" w:rsidRPr="002374CA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It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ost of the time my energy level is…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pt-BR"/>
              </w:rPr>
              <w:t>Na maioria das vezes, o meu nível de energia é…</w:t>
            </w:r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very high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Muito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alto</w:t>
            </w:r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high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Alto</w:t>
            </w:r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Moderado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low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Baixo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very low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Muito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baixo</w:t>
            </w:r>
            <w:proofErr w:type="spellEnd"/>
          </w:p>
        </w:tc>
      </w:tr>
      <w:tr w:rsidR="001E3F96" w:rsidRPr="002374CA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It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ost of the time my pain is…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pt-BR"/>
              </w:rPr>
            </w:pPr>
            <w:r w:rsidRPr="001222DF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pt-BR"/>
              </w:rPr>
              <w:t>A maior parte do tempo, minha dor é…</w:t>
            </w:r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Sem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dor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very mild or no pain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Muito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leve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mild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Leve</w:t>
            </w:r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Moderada</w:t>
            </w:r>
            <w:proofErr w:type="spellEnd"/>
          </w:p>
        </w:tc>
      </w:tr>
      <w:tr w:rsidR="001E3F96" w:rsidRPr="001222DF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severe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Severa</w:t>
            </w:r>
            <w:proofErr w:type="spellEnd"/>
          </w:p>
        </w:tc>
      </w:tr>
      <w:tr w:rsidR="001E3F96" w:rsidRPr="007B47D8" w:rsidTr="00C578A2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very severe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1E3F96" w:rsidRPr="001222DF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(   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1E3F96" w:rsidRPr="007B47D8" w:rsidRDefault="001E3F96" w:rsidP="00C578A2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Muito</w:t>
            </w:r>
            <w:proofErr w:type="spellEnd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1222DF">
              <w:rPr>
                <w:rFonts w:ascii="Arial" w:hAnsi="Arial" w:cs="Arial"/>
                <w:color w:val="000000"/>
                <w:sz w:val="14"/>
                <w:szCs w:val="14"/>
              </w:rPr>
              <w:t>severa</w:t>
            </w:r>
            <w:proofErr w:type="spellEnd"/>
          </w:p>
        </w:tc>
      </w:tr>
    </w:tbl>
    <w:p w:rsidR="00ED029C" w:rsidRDefault="00ED029C"/>
    <w:sectPr w:rsidR="00ED02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F96"/>
    <w:rsid w:val="001E3F96"/>
    <w:rsid w:val="002374CA"/>
    <w:rsid w:val="00370B70"/>
    <w:rsid w:val="00C01ED6"/>
    <w:rsid w:val="00E3261B"/>
    <w:rsid w:val="00ED0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F96"/>
    <w:rPr>
      <w:lang w:val="en-US"/>
    </w:rPr>
  </w:style>
  <w:style w:type="paragraph" w:styleId="Ttulo1">
    <w:name w:val="heading 1"/>
    <w:basedOn w:val="Normal"/>
    <w:next w:val="Normal"/>
    <w:link w:val="Ttulo1Char"/>
    <w:autoRedefine/>
    <w:qFormat/>
    <w:rsid w:val="00E3261B"/>
    <w:pPr>
      <w:keepNext/>
      <w:spacing w:before="240" w:after="60" w:line="240" w:lineRule="auto"/>
      <w:outlineLvl w:val="0"/>
    </w:pPr>
    <w:rPr>
      <w:rFonts w:ascii="Arial" w:eastAsiaTheme="majorEastAsia" w:hAnsi="Arial" w:cstheme="majorBidi"/>
      <w:b/>
      <w:bCs/>
      <w:kern w:val="32"/>
      <w:sz w:val="24"/>
      <w:szCs w:val="32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E3261B"/>
    <w:rPr>
      <w:rFonts w:ascii="Arial" w:eastAsiaTheme="majorEastAsia" w:hAnsi="Arial" w:cstheme="majorBidi"/>
      <w:b/>
      <w:bCs/>
      <w:kern w:val="32"/>
      <w:sz w:val="24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F96"/>
    <w:rPr>
      <w:lang w:val="en-US"/>
    </w:rPr>
  </w:style>
  <w:style w:type="paragraph" w:styleId="Ttulo1">
    <w:name w:val="heading 1"/>
    <w:basedOn w:val="Normal"/>
    <w:next w:val="Normal"/>
    <w:link w:val="Ttulo1Char"/>
    <w:autoRedefine/>
    <w:qFormat/>
    <w:rsid w:val="00E3261B"/>
    <w:pPr>
      <w:keepNext/>
      <w:spacing w:before="240" w:after="60" w:line="240" w:lineRule="auto"/>
      <w:outlineLvl w:val="0"/>
    </w:pPr>
    <w:rPr>
      <w:rFonts w:ascii="Arial" w:eastAsiaTheme="majorEastAsia" w:hAnsi="Arial" w:cstheme="majorBidi"/>
      <w:b/>
      <w:bCs/>
      <w:kern w:val="32"/>
      <w:sz w:val="24"/>
      <w:szCs w:val="32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E3261B"/>
    <w:rPr>
      <w:rFonts w:ascii="Arial" w:eastAsiaTheme="majorEastAsia" w:hAnsi="Arial" w:cstheme="majorBidi"/>
      <w:b/>
      <w:bCs/>
      <w:kern w:val="32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6</Words>
  <Characters>3275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bspexoto</dc:creator>
  <cp:lastModifiedBy>Mcbspexoto</cp:lastModifiedBy>
  <cp:revision>6</cp:revision>
  <dcterms:created xsi:type="dcterms:W3CDTF">2016-05-16T20:04:00Z</dcterms:created>
  <dcterms:modified xsi:type="dcterms:W3CDTF">2016-05-20T19:14:00Z</dcterms:modified>
</cp:coreProperties>
</file>